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56E29" w14:textId="7806FC13" w:rsidR="00DF2106" w:rsidRPr="00E915F7" w:rsidRDefault="00DF2106" w:rsidP="00E91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15F7">
        <w:rPr>
          <w:rFonts w:ascii="Times New Roman" w:hAnsi="Times New Roman" w:cs="Times New Roman"/>
          <w:sz w:val="24"/>
          <w:szCs w:val="24"/>
        </w:rPr>
        <w:t xml:space="preserve"> </w:t>
      </w:r>
      <w:r w:rsidRPr="00E915F7">
        <w:rPr>
          <w:rFonts w:ascii="Times New Roman" w:hAnsi="Times New Roman" w:cs="Times New Roman"/>
          <w:sz w:val="24"/>
          <w:szCs w:val="24"/>
        </w:rPr>
        <w:t xml:space="preserve">Supplementary Table </w:t>
      </w:r>
    </w:p>
    <w:p w14:paraId="487C5E7D" w14:textId="26C4CE1D" w:rsidR="00E915F7" w:rsidRPr="00E915F7" w:rsidRDefault="00DF2106" w:rsidP="00E915F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E915F7">
        <w:rPr>
          <w:rFonts w:ascii="Times New Roman" w:hAnsi="Times New Roman" w:cs="Times New Roman"/>
          <w:sz w:val="24"/>
          <w:szCs w:val="24"/>
        </w:rPr>
        <w:t>Primer sequences for real time PCR</w:t>
      </w:r>
    </w:p>
    <w:tbl>
      <w:tblPr>
        <w:tblStyle w:val="4-5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627"/>
        <w:gridCol w:w="3602"/>
      </w:tblGrid>
      <w:tr w:rsidR="00DF2106" w:rsidRPr="00E915F7" w14:paraId="074FB082" w14:textId="77777777" w:rsidTr="00E91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89B7AC7" w14:textId="71442F8B" w:rsidR="00DF2106" w:rsidRPr="00E915F7" w:rsidRDefault="00DF2106" w:rsidP="00E91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27" w:type="dxa"/>
          </w:tcPr>
          <w:p w14:paraId="4FC1E0D6" w14:textId="3DBC20F3" w:rsidR="00DF2106" w:rsidRPr="00E915F7" w:rsidRDefault="00DF2106" w:rsidP="00E915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602" w:type="dxa"/>
          </w:tcPr>
          <w:p w14:paraId="5BDB4E17" w14:textId="2488F5BE" w:rsidR="00DF2106" w:rsidRPr="00E915F7" w:rsidRDefault="00DF2106" w:rsidP="00E915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proofErr w:type="gramStart"/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primer(</w:t>
            </w:r>
            <w:proofErr w:type="gramEnd"/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2106" w:rsidRPr="00E915F7" w14:paraId="23DA8700" w14:textId="77777777" w:rsidTr="00E91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7333123" w14:textId="33781C5D" w:rsidR="00DF2106" w:rsidRPr="00E915F7" w:rsidRDefault="00DF2106" w:rsidP="00E91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3627" w:type="dxa"/>
          </w:tcPr>
          <w:p w14:paraId="21F0D140" w14:textId="1CCAA7C9" w:rsidR="00DF2106" w:rsidRPr="00E915F7" w:rsidRDefault="00E915F7" w:rsidP="00E91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ACCACCACGAGAGTGAACCA</w:t>
            </w:r>
          </w:p>
        </w:tc>
        <w:tc>
          <w:tcPr>
            <w:tcW w:w="3602" w:type="dxa"/>
          </w:tcPr>
          <w:p w14:paraId="2E984D4E" w14:textId="6641A9F0" w:rsidR="00DF2106" w:rsidRPr="00E915F7" w:rsidRDefault="00E915F7" w:rsidP="00E91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 xml:space="preserve">CGTTGTCTGAGTACCAGTCCC </w:t>
            </w:r>
          </w:p>
        </w:tc>
      </w:tr>
      <w:tr w:rsidR="00DF2106" w:rsidRPr="00E915F7" w14:paraId="56AB6941" w14:textId="77777777" w:rsidTr="00E91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179C06D" w14:textId="2A62460D" w:rsidR="00DF2106" w:rsidRPr="00E915F7" w:rsidRDefault="00DF2106" w:rsidP="00E91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DSPP</w:t>
            </w:r>
          </w:p>
        </w:tc>
        <w:tc>
          <w:tcPr>
            <w:tcW w:w="3627" w:type="dxa"/>
          </w:tcPr>
          <w:p w14:paraId="06D7DCA2" w14:textId="28EC3E7C" w:rsidR="00DF2106" w:rsidRPr="00E915F7" w:rsidRDefault="00DF2106" w:rsidP="00E91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TTTGGGCAGTAGCATGGGC</w:t>
            </w:r>
          </w:p>
        </w:tc>
        <w:tc>
          <w:tcPr>
            <w:tcW w:w="3602" w:type="dxa"/>
          </w:tcPr>
          <w:p w14:paraId="2237EDD3" w14:textId="23D2BD24" w:rsidR="00DF2106" w:rsidRPr="00E915F7" w:rsidRDefault="00DF2106" w:rsidP="00E91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CCATCTTGGGTATTCTCTTGCCT</w:t>
            </w:r>
          </w:p>
        </w:tc>
      </w:tr>
      <w:tr w:rsidR="00DF2106" w:rsidRPr="00E915F7" w14:paraId="414C036A" w14:textId="77777777" w:rsidTr="00E91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8F1C5E6" w14:textId="6384355E" w:rsidR="00DF2106" w:rsidRPr="00E915F7" w:rsidRDefault="00DF2106" w:rsidP="00E91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FSHR</w:t>
            </w:r>
          </w:p>
        </w:tc>
        <w:tc>
          <w:tcPr>
            <w:tcW w:w="3627" w:type="dxa"/>
          </w:tcPr>
          <w:p w14:paraId="3E41AF85" w14:textId="35758B19" w:rsidR="00DF2106" w:rsidRPr="00E915F7" w:rsidRDefault="00DF2106" w:rsidP="00E91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ATCTTAAGAAGCTGAGGGCCAGGT</w:t>
            </w:r>
          </w:p>
        </w:tc>
        <w:tc>
          <w:tcPr>
            <w:tcW w:w="3602" w:type="dxa"/>
          </w:tcPr>
          <w:p w14:paraId="78F7462C" w14:textId="053E25C8" w:rsidR="00DF2106" w:rsidRPr="00E915F7" w:rsidRDefault="00DF2106" w:rsidP="00E91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CAGTTTGCAAAGGCACAGCAATGG</w:t>
            </w:r>
          </w:p>
        </w:tc>
      </w:tr>
      <w:tr w:rsidR="00DF2106" w:rsidRPr="00E915F7" w14:paraId="753C2BA3" w14:textId="77777777" w:rsidTr="00E91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C2BD60C" w14:textId="57EF443A" w:rsidR="00DF2106" w:rsidRPr="00E915F7" w:rsidRDefault="00DF2106" w:rsidP="00E91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3627" w:type="dxa"/>
          </w:tcPr>
          <w:p w14:paraId="58BF4A59" w14:textId="4E76C12E" w:rsidR="00DF2106" w:rsidRPr="00E915F7" w:rsidRDefault="00E915F7" w:rsidP="00E91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TGGTTACTGTCATGGCGGGTA</w:t>
            </w:r>
          </w:p>
        </w:tc>
        <w:tc>
          <w:tcPr>
            <w:tcW w:w="3602" w:type="dxa"/>
          </w:tcPr>
          <w:p w14:paraId="3D9416D1" w14:textId="11AB6080" w:rsidR="00DF2106" w:rsidRPr="00E915F7" w:rsidRDefault="00E915F7" w:rsidP="00E91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TCTCAGATCGTTGAACCTTGCTA</w:t>
            </w:r>
          </w:p>
        </w:tc>
      </w:tr>
      <w:tr w:rsidR="00DF2106" w:rsidRPr="00E915F7" w14:paraId="1958E425" w14:textId="77777777" w:rsidTr="00E91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DA720BF" w14:textId="07BCC108" w:rsidR="00DF2106" w:rsidRPr="00E915F7" w:rsidRDefault="00DF2106" w:rsidP="00E91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627" w:type="dxa"/>
          </w:tcPr>
          <w:p w14:paraId="4FA00DC3" w14:textId="1C801A21" w:rsidR="00DF2106" w:rsidRPr="00E915F7" w:rsidRDefault="00DF2106" w:rsidP="00E91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CAAGAAGGTGGTGAAGCAGG</w:t>
            </w:r>
          </w:p>
        </w:tc>
        <w:tc>
          <w:tcPr>
            <w:tcW w:w="3602" w:type="dxa"/>
          </w:tcPr>
          <w:p w14:paraId="4A3CCB87" w14:textId="593CE119" w:rsidR="00DF2106" w:rsidRPr="00E915F7" w:rsidRDefault="00DF2106" w:rsidP="00E91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5F7">
              <w:rPr>
                <w:rFonts w:ascii="Times New Roman" w:hAnsi="Times New Roman" w:cs="Times New Roman"/>
                <w:sz w:val="24"/>
                <w:szCs w:val="24"/>
              </w:rPr>
              <w:t>AAAGTGGTCGTTGAGGGCA</w:t>
            </w:r>
          </w:p>
        </w:tc>
      </w:tr>
    </w:tbl>
    <w:p w14:paraId="06B3CE6F" w14:textId="14CE24C6" w:rsidR="00154517" w:rsidRPr="00E915F7" w:rsidRDefault="00154517" w:rsidP="00DF2106">
      <w:pPr>
        <w:rPr>
          <w:rFonts w:ascii="Times New Roman" w:hAnsi="Times New Roman" w:cs="Times New Roman"/>
          <w:sz w:val="24"/>
          <w:szCs w:val="24"/>
        </w:rPr>
      </w:pPr>
    </w:p>
    <w:sectPr w:rsidR="00154517" w:rsidRPr="00E91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68E70" w14:textId="77777777" w:rsidR="00DA2738" w:rsidRDefault="00DA2738" w:rsidP="00DF2106">
      <w:r>
        <w:separator/>
      </w:r>
    </w:p>
  </w:endnote>
  <w:endnote w:type="continuationSeparator" w:id="0">
    <w:p w14:paraId="5D7B360B" w14:textId="77777777" w:rsidR="00DA2738" w:rsidRDefault="00DA2738" w:rsidP="00DF2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9D4C3" w14:textId="77777777" w:rsidR="00DA2738" w:rsidRDefault="00DA2738" w:rsidP="00DF2106">
      <w:r>
        <w:separator/>
      </w:r>
    </w:p>
  </w:footnote>
  <w:footnote w:type="continuationSeparator" w:id="0">
    <w:p w14:paraId="0CEE17C4" w14:textId="77777777" w:rsidR="00DA2738" w:rsidRDefault="00DA2738" w:rsidP="00DF2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01EB"/>
    <w:rsid w:val="000201EB"/>
    <w:rsid w:val="00154517"/>
    <w:rsid w:val="00DA2738"/>
    <w:rsid w:val="00DF2106"/>
    <w:rsid w:val="00E9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ADC9F"/>
  <w15:chartTrackingRefBased/>
  <w15:docId w15:val="{EAF3A281-7170-4770-A6DE-43585C92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106"/>
    <w:rPr>
      <w:sz w:val="18"/>
      <w:szCs w:val="18"/>
    </w:rPr>
  </w:style>
  <w:style w:type="table" w:styleId="a7">
    <w:name w:val="Table Grid"/>
    <w:basedOn w:val="a1"/>
    <w:uiPriority w:val="59"/>
    <w:unhideWhenUsed/>
    <w:rsid w:val="00DF2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List Table 4 Accent 5"/>
    <w:basedOn w:val="a1"/>
    <w:uiPriority w:val="49"/>
    <w:rsid w:val="00E915F7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钱</dc:creator>
  <cp:keywords/>
  <dc:description/>
  <cp:lastModifiedBy>华 钱</cp:lastModifiedBy>
  <cp:revision>3</cp:revision>
  <dcterms:created xsi:type="dcterms:W3CDTF">2020-05-06T10:58:00Z</dcterms:created>
  <dcterms:modified xsi:type="dcterms:W3CDTF">2020-05-06T11:11:00Z</dcterms:modified>
</cp:coreProperties>
</file>